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D4A" w:rsidRPr="009D252C" w:rsidRDefault="00D42105" w:rsidP="00B45AF1">
      <w:pPr>
        <w:keepNext/>
        <w:spacing w:before="240" w:after="60"/>
        <w:outlineLvl w:val="1"/>
        <w:rPr>
          <w:rFonts w:ascii="Times New Roman" w:eastAsia="Times New Roman" w:hAnsi="Times New Roman" w:cs="Times New Roman"/>
          <w:b/>
          <w:bCs/>
          <w:iCs/>
          <w:lang w:val="en-US" w:eastAsia="fr-FR"/>
        </w:rPr>
      </w:pPr>
      <w:bookmarkStart w:id="0" w:name="_Toc340583633"/>
      <w:proofErr w:type="gramStart"/>
      <w:r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A</w:t>
      </w:r>
      <w:r w:rsidRPr="00D42105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dditional file</w:t>
      </w:r>
      <w:r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</w:t>
      </w:r>
      <w:r w:rsidR="00196B3F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3</w:t>
      </w:r>
      <w:bookmarkStart w:id="1" w:name="_GoBack"/>
      <w:bookmarkEnd w:id="1"/>
      <w:r w:rsidR="00050D4A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.</w:t>
      </w:r>
      <w:proofErr w:type="gramEnd"/>
      <w:r w:rsidR="00050D4A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Associations between </w:t>
      </w:r>
      <w:proofErr w:type="spellStart"/>
      <w:r w:rsidR="00050D4A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MusiQoL</w:t>
      </w:r>
      <w:proofErr w:type="spellEnd"/>
      <w:r w:rsidR="00050D4A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dimension scores and </w:t>
      </w:r>
      <w:proofErr w:type="spellStart"/>
      <w:r w:rsidR="00050D4A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>sociodemographic</w:t>
      </w:r>
      <w:proofErr w:type="spellEnd"/>
      <w:r w:rsidR="00050D4A" w:rsidRPr="009D252C">
        <w:rPr>
          <w:rFonts w:ascii="Times New Roman" w:eastAsia="Times New Roman" w:hAnsi="Times New Roman" w:cs="Times New Roman"/>
          <w:b/>
          <w:bCs/>
          <w:iCs/>
          <w:lang w:val="en-US" w:eastAsia="fr-FR"/>
        </w:rPr>
        <w:t xml:space="preserve"> characteristics according to the cognitive status based on Wechsler Memory Scale</w:t>
      </w:r>
      <w:bookmarkEnd w:id="0"/>
    </w:p>
    <w:p w:rsidR="00050D4A" w:rsidRPr="00050D4A" w:rsidRDefault="00050D4A" w:rsidP="00050D4A">
      <w:pPr>
        <w:rPr>
          <w:rFonts w:ascii="Times New Roman" w:eastAsia="Calibri" w:hAnsi="Times New Roman" w:cs="Times New Roman"/>
          <w:b/>
          <w:bCs/>
          <w:lang w:val="en-GB"/>
        </w:rPr>
      </w:pPr>
    </w:p>
    <w:tbl>
      <w:tblPr>
        <w:tblW w:w="14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385"/>
        <w:gridCol w:w="944"/>
        <w:gridCol w:w="944"/>
        <w:gridCol w:w="576"/>
        <w:gridCol w:w="222"/>
        <w:gridCol w:w="864"/>
        <w:gridCol w:w="864"/>
        <w:gridCol w:w="576"/>
        <w:gridCol w:w="222"/>
        <w:gridCol w:w="864"/>
        <w:gridCol w:w="945"/>
        <w:gridCol w:w="576"/>
        <w:gridCol w:w="222"/>
        <w:gridCol w:w="1030"/>
        <w:gridCol w:w="944"/>
        <w:gridCol w:w="576"/>
        <w:gridCol w:w="222"/>
        <w:gridCol w:w="736"/>
        <w:gridCol w:w="790"/>
        <w:gridCol w:w="1165"/>
      </w:tblGrid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ducational</w:t>
            </w:r>
            <w:proofErr w:type="spellEnd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arital </w:t>
            </w: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cupational</w:t>
            </w:r>
            <w:proofErr w:type="spellEnd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ingl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tners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ot </w:t>
            </w: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ork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ork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e°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DSS°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S duration°</w:t>
            </w:r>
          </w:p>
        </w:tc>
      </w:tr>
      <w:tr w:rsidR="004A39E7" w:rsidRPr="00050D4A" w:rsidTr="002A3966">
        <w:trPr>
          <w:trHeight w:val="35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,8±23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,5±2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±19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,8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2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,9±21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,9±22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,6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6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,7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-0,535**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30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,7±18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,1±16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,2±1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,1±1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,5±19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,3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,0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8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,4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6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17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W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,9±25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1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1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,8±26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,3±24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,8±26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,7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3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,3±21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±27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254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02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,4±2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,9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,3±26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,6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4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,8±2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,0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,6±26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3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239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3±23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,1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7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,0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7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D97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0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4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9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,7±2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,7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4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,2±25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279*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57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0±22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3±22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,2±24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D97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7±18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,3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5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,0±17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2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4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,9±1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29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,2±24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,0±19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,7±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9±2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,6±23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,1±22,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6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9±22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6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02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,6±2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,0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,7±19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D97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,3±26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,7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3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,3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9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,3±2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,9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7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22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F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,2±22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,2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2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,6±27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,6±2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,2±23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,2±2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,9±2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,0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2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6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35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,6±27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,3±20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,6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8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,6±22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A39E7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,1±27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,4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,0±25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5,0±3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86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H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,8±19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,0±19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±14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,7±19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,2±2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,6±18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8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,9±19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8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22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,9±16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,4±24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,1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7±13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,4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8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,1±17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,5±20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,1±1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06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S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,7±3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,7±32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,9±33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,5±3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,3±31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,6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7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±32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,6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3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9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11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,46±34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,8±3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,6±35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,4±2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9D25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,8±35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,3±3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,8±33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,0±3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85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,3±28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,5±3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,2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9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,9±28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9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,5±33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,5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25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5±3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7±25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6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310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7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13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4D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,2±29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,9±28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,2±2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,8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3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,5±2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,4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,7±28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,3±32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35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D97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9</w:t>
            </w:r>
            <w:r w:rsidR="00D97B20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2,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,2±33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,7±3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,7±3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,6±36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,6±29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,0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2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,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±31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5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74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D97B20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65±38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,8±24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,0</w:t>
            </w:r>
            <w:r w:rsidR="005046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7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,2±32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,1±35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,5±36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,5</w:t>
            </w:r>
            <w:r w:rsidR="004A39E7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6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,1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30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5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58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D97B20" w:rsidP="00D97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,4±1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,2±15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,4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5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3</w:t>
            </w: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,5±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,7±1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,7±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,26±1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42</w:t>
            </w:r>
          </w:p>
        </w:tc>
      </w:tr>
      <w:tr w:rsidR="004A39E7" w:rsidRPr="00050D4A" w:rsidTr="002A396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D97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,8±1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5046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2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4,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504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,3±12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,2</w:t>
            </w:r>
            <w:r w:rsidR="004D1306"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±12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,4±13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A39E7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,0±11,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,8±12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4A39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,1±11,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050D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,04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1306" w:rsidRPr="002C267F" w:rsidRDefault="004D1306" w:rsidP="00E45F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C26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0,129</w:t>
            </w:r>
          </w:p>
        </w:tc>
      </w:tr>
    </w:tbl>
    <w:p w:rsidR="00050D4A" w:rsidRPr="00050D4A" w:rsidRDefault="00050D4A" w:rsidP="00050D4A">
      <w:pPr>
        <w:spacing w:after="0"/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ADL activity of daily living, PWB psychological well-being, </w:t>
      </w:r>
      <w:proofErr w:type="spellStart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r</w:t>
      </w:r>
      <w:proofErr w:type="spellEnd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riends, SPT symptoms, </w:t>
      </w:r>
      <w:proofErr w:type="spellStart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RFa</w:t>
      </w:r>
      <w:proofErr w:type="spellEnd"/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 xml:space="preserve"> relationships with family, RHCS relationships with  health care system, SSL sentimental and sexual life, COP coping, REJ rejection</w:t>
      </w:r>
    </w:p>
    <w:p w:rsidR="00050D4A" w:rsidRPr="00050D4A" w:rsidRDefault="00050D4A" w:rsidP="00050D4A">
      <w:pPr>
        <w:spacing w:after="0"/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NI non-impaired, I impaired</w:t>
      </w:r>
    </w:p>
    <w:p w:rsidR="00694724" w:rsidRDefault="00050D4A" w:rsidP="00050D4A">
      <w:pPr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</w:pPr>
      <w:r w:rsidRPr="00050D4A">
        <w:rPr>
          <w:rFonts w:ascii="Times New Roman" w:eastAsia="Arial Unicode MS" w:hAnsi="Times New Roman" w:cs="Times New Roman"/>
          <w:bCs/>
          <w:sz w:val="20"/>
          <w:szCs w:val="20"/>
          <w:lang w:val="en-GB" w:eastAsia="fr-FR"/>
        </w:rPr>
        <w:t>Bold values: p&lt;0.05</w:t>
      </w:r>
    </w:p>
    <w:sectPr w:rsidR="00694724" w:rsidSect="00BA79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560"/>
        </w:tabs>
        <w:ind w:left="560" w:hanging="540"/>
      </w:pPr>
      <w:rPr>
        <w:rFonts w:hint="default"/>
      </w:rPr>
    </w:lvl>
  </w:abstractNum>
  <w:abstractNum w:abstractNumId="1">
    <w:nsid w:val="0006045E"/>
    <w:multiLevelType w:val="hybridMultilevel"/>
    <w:tmpl w:val="A8741704"/>
    <w:lvl w:ilvl="0" w:tplc="A8FEB0D6">
      <w:start w:val="1"/>
      <w:numFmt w:val="bullet"/>
      <w:lvlText w:val="-"/>
      <w:lvlJc w:val="left"/>
      <w:pPr>
        <w:ind w:left="360" w:hanging="360"/>
      </w:pPr>
      <w:rPr>
        <w:rFonts w:ascii="Tahoma" w:eastAsia="Times New Roman" w:hAnsi="Tahoma" w:cs="Tahoma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E3E24C3"/>
    <w:multiLevelType w:val="multilevel"/>
    <w:tmpl w:val="FDA420E2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56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2520"/>
      </w:pPr>
      <w:rPr>
        <w:rFonts w:hint="default"/>
      </w:rPr>
    </w:lvl>
  </w:abstractNum>
  <w:abstractNum w:abstractNumId="3">
    <w:nsid w:val="156D1E32"/>
    <w:multiLevelType w:val="hybridMultilevel"/>
    <w:tmpl w:val="965EF7A0"/>
    <w:lvl w:ilvl="0" w:tplc="A4CA665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C34E2"/>
    <w:multiLevelType w:val="multilevel"/>
    <w:tmpl w:val="EBCA5358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>
    <w:nsid w:val="378B043C"/>
    <w:multiLevelType w:val="hybridMultilevel"/>
    <w:tmpl w:val="F79E0268"/>
    <w:lvl w:ilvl="0" w:tplc="47C48692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264052"/>
    <w:multiLevelType w:val="hybridMultilevel"/>
    <w:tmpl w:val="F69C869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4AE52E4"/>
    <w:multiLevelType w:val="multilevel"/>
    <w:tmpl w:val="7F42918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>
    <w:nsid w:val="5F7B3159"/>
    <w:multiLevelType w:val="hybridMultilevel"/>
    <w:tmpl w:val="2E06EEF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3601E8"/>
    <w:multiLevelType w:val="hybridMultilevel"/>
    <w:tmpl w:val="68B2FD8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F105749"/>
    <w:multiLevelType w:val="hybridMultilevel"/>
    <w:tmpl w:val="865879A2"/>
    <w:lvl w:ilvl="0" w:tplc="6EA6451C">
      <w:start w:val="1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9"/>
  </w:num>
  <w:num w:numId="7">
    <w:abstractNumId w:val="6"/>
  </w:num>
  <w:num w:numId="8">
    <w:abstractNumId w:val="7"/>
  </w:num>
  <w:num w:numId="9">
    <w:abstractNumId w:val="0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D4A"/>
    <w:rsid w:val="0003676B"/>
    <w:rsid w:val="00050D4A"/>
    <w:rsid w:val="00196B3F"/>
    <w:rsid w:val="001C76CF"/>
    <w:rsid w:val="00262F75"/>
    <w:rsid w:val="002A0F2F"/>
    <w:rsid w:val="002A12CE"/>
    <w:rsid w:val="002A3966"/>
    <w:rsid w:val="002C267F"/>
    <w:rsid w:val="004A39E7"/>
    <w:rsid w:val="004C1DAC"/>
    <w:rsid w:val="004D00E1"/>
    <w:rsid w:val="004D1306"/>
    <w:rsid w:val="004D494E"/>
    <w:rsid w:val="00504606"/>
    <w:rsid w:val="005931C1"/>
    <w:rsid w:val="00604DB2"/>
    <w:rsid w:val="00694724"/>
    <w:rsid w:val="00710C54"/>
    <w:rsid w:val="00757F4B"/>
    <w:rsid w:val="00842F04"/>
    <w:rsid w:val="008C2301"/>
    <w:rsid w:val="00931572"/>
    <w:rsid w:val="009A109F"/>
    <w:rsid w:val="009D252C"/>
    <w:rsid w:val="00B45AF1"/>
    <w:rsid w:val="00BA7900"/>
    <w:rsid w:val="00C23B73"/>
    <w:rsid w:val="00CA4E33"/>
    <w:rsid w:val="00CF0BB1"/>
    <w:rsid w:val="00D15460"/>
    <w:rsid w:val="00D15872"/>
    <w:rsid w:val="00D273A9"/>
    <w:rsid w:val="00D42105"/>
    <w:rsid w:val="00D66139"/>
    <w:rsid w:val="00D7008C"/>
    <w:rsid w:val="00D97B20"/>
    <w:rsid w:val="00E35215"/>
    <w:rsid w:val="00E45FC5"/>
    <w:rsid w:val="00EE3DFE"/>
    <w:rsid w:val="00F53A5A"/>
    <w:rsid w:val="00FC594F"/>
    <w:rsid w:val="00FE1D67"/>
    <w:rsid w:val="00F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50D4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50D4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50D4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50D4A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0D4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0D4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0D4A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50D4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050D4A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050D4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050D4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050D4A"/>
    <w:rPr>
      <w:rFonts w:ascii="Calibri" w:eastAsia="Times New Roman" w:hAnsi="Calibri" w:cs="Times New Roman"/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050D4A"/>
  </w:style>
  <w:style w:type="paragraph" w:styleId="Textedebulles">
    <w:name w:val="Balloon Text"/>
    <w:basedOn w:val="Normal"/>
    <w:link w:val="TextedebullesCar"/>
    <w:uiPriority w:val="99"/>
    <w:semiHidden/>
    <w:unhideWhenUsed/>
    <w:rsid w:val="00050D4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0D4A"/>
    <w:rPr>
      <w:rFonts w:ascii="Tahoma" w:eastAsia="Calibri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050D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1">
    <w:name w:val="toc 1"/>
    <w:basedOn w:val="Normal"/>
    <w:next w:val="Normal"/>
    <w:autoRedefine/>
    <w:uiPriority w:val="39"/>
    <w:unhideWhenUsed/>
    <w:rsid w:val="00050D4A"/>
    <w:pPr>
      <w:spacing w:before="120" w:after="120"/>
    </w:pPr>
    <w:rPr>
      <w:rFonts w:ascii="Calibri" w:eastAsia="Calibri" w:hAnsi="Calibri" w:cs="Calibr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unhideWhenUsed/>
    <w:rsid w:val="00050D4A"/>
    <w:pPr>
      <w:spacing w:after="0"/>
      <w:ind w:left="220"/>
    </w:pPr>
    <w:rPr>
      <w:rFonts w:ascii="Calibri" w:eastAsia="Calibri" w:hAnsi="Calibri" w:cs="Calibr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50D4A"/>
    <w:pPr>
      <w:spacing w:after="0"/>
      <w:ind w:left="440"/>
    </w:pPr>
    <w:rPr>
      <w:rFonts w:ascii="Calibri" w:eastAsia="Calibri" w:hAnsi="Calibri" w:cs="Calibr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50D4A"/>
    <w:pPr>
      <w:spacing w:after="0"/>
      <w:ind w:left="660"/>
    </w:pPr>
    <w:rPr>
      <w:rFonts w:ascii="Calibri" w:eastAsia="Calibri" w:hAnsi="Calibri" w:cs="Calibr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50D4A"/>
    <w:pPr>
      <w:spacing w:after="0"/>
      <w:ind w:left="880"/>
    </w:pPr>
    <w:rPr>
      <w:rFonts w:ascii="Calibri" w:eastAsia="Calibri" w:hAnsi="Calibri" w:cs="Calibr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50D4A"/>
    <w:pPr>
      <w:spacing w:after="0"/>
      <w:ind w:left="1100"/>
    </w:pPr>
    <w:rPr>
      <w:rFonts w:ascii="Calibri" w:eastAsia="Calibri" w:hAnsi="Calibri" w:cs="Calibr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50D4A"/>
    <w:pPr>
      <w:spacing w:after="0"/>
      <w:ind w:left="1320"/>
    </w:pPr>
    <w:rPr>
      <w:rFonts w:ascii="Calibri" w:eastAsia="Calibri" w:hAnsi="Calibri" w:cs="Calibr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50D4A"/>
    <w:pPr>
      <w:spacing w:after="0"/>
      <w:ind w:left="1540"/>
    </w:pPr>
    <w:rPr>
      <w:rFonts w:ascii="Calibri" w:eastAsia="Calibri" w:hAnsi="Calibri" w:cs="Calibr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50D4A"/>
    <w:pPr>
      <w:spacing w:after="0"/>
      <w:ind w:left="1760"/>
    </w:pPr>
    <w:rPr>
      <w:rFonts w:ascii="Calibri" w:eastAsia="Calibri" w:hAnsi="Calibri" w:cs="Calibri"/>
      <w:sz w:val="18"/>
      <w:szCs w:val="18"/>
    </w:rPr>
  </w:style>
  <w:style w:type="character" w:styleId="Lienhypertexte">
    <w:name w:val="Hyperlink"/>
    <w:uiPriority w:val="99"/>
    <w:unhideWhenUsed/>
    <w:rsid w:val="00050D4A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050D4A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050D4A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050D4A"/>
    <w:rPr>
      <w:rFonts w:ascii="Calibri" w:eastAsia="Calibri" w:hAnsi="Calibri" w:cs="Times New Roman"/>
    </w:rPr>
  </w:style>
  <w:style w:type="paragraph" w:styleId="Corpsdetexte">
    <w:name w:val="Body Text"/>
    <w:basedOn w:val="Normal"/>
    <w:link w:val="CorpsdetexteCar"/>
    <w:semiHidden/>
    <w:rsid w:val="00050D4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050D4A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050D4A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050D4A"/>
    <w:rPr>
      <w:rFonts w:ascii="Calibri" w:eastAsia="Calibri" w:hAnsi="Calibri" w:cs="Times New Roman"/>
    </w:rPr>
  </w:style>
  <w:style w:type="paragraph" w:customStyle="1" w:styleId="Titre10">
    <w:name w:val="Titre1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050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050D4A"/>
  </w:style>
  <w:style w:type="character" w:styleId="Marquedecommentaire">
    <w:name w:val="annotation reference"/>
    <w:uiPriority w:val="99"/>
    <w:semiHidden/>
    <w:unhideWhenUsed/>
    <w:rsid w:val="00050D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50D4A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50D4A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0D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0D4A"/>
    <w:rPr>
      <w:rFonts w:ascii="Calibri" w:eastAsia="Calibri" w:hAnsi="Calibri" w:cs="Times New Roman"/>
      <w:b/>
      <w:bCs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050D4A"/>
    <w:pPr>
      <w:keepLines/>
      <w:spacing w:before="480" w:after="0"/>
      <w:outlineLvl w:val="9"/>
    </w:pPr>
    <w:rPr>
      <w:color w:val="365F91"/>
      <w:kern w:val="0"/>
      <w:sz w:val="28"/>
      <w:szCs w:val="28"/>
      <w:lang w:eastAsia="fr-FR"/>
    </w:rPr>
  </w:style>
  <w:style w:type="paragraph" w:styleId="Sansinterligne">
    <w:name w:val="No Spacing"/>
    <w:uiPriority w:val="1"/>
    <w:qFormat/>
    <w:rsid w:val="00050D4A"/>
    <w:pPr>
      <w:spacing w:after="0" w:line="240" w:lineRule="auto"/>
    </w:pPr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D2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9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 B</dc:creator>
  <cp:lastModifiedBy>Karine</cp:lastModifiedBy>
  <cp:revision>5</cp:revision>
  <cp:lastPrinted>2013-02-08T16:18:00Z</cp:lastPrinted>
  <dcterms:created xsi:type="dcterms:W3CDTF">2013-02-11T11:09:00Z</dcterms:created>
  <dcterms:modified xsi:type="dcterms:W3CDTF">2013-04-24T15:44:00Z</dcterms:modified>
</cp:coreProperties>
</file>